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5721867" w14:textId="77777777" w:rsidR="0043720A" w:rsidRPr="00E67D59" w:rsidRDefault="0043720A" w:rsidP="0043720A">
      <w:pPr>
        <w:spacing w:after="0" w:line="240" w:lineRule="auto"/>
        <w:rPr>
          <w:b/>
          <w:sz w:val="12"/>
          <w:szCs w:val="12"/>
          <w:lang w:val="en-US"/>
        </w:rPr>
      </w:pPr>
    </w:p>
    <w:p w14:paraId="551EF172" w14:textId="77777777" w:rsidR="0043720A" w:rsidRPr="00144869" w:rsidRDefault="0043720A" w:rsidP="0043720A">
      <w:pPr>
        <w:spacing w:line="240" w:lineRule="auto"/>
        <w:jc w:val="center"/>
        <w:rPr>
          <w:rStyle w:val="normaltextrun"/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144869">
        <w:rPr>
          <w:rStyle w:val="normaltextrun"/>
          <w:rFonts w:ascii="Times New Roman" w:hAnsi="Times New Roman" w:cs="Times New Roman"/>
          <w:b/>
          <w:bCs/>
          <w:sz w:val="24"/>
          <w:szCs w:val="24"/>
          <w:lang w:val="en-US"/>
        </w:rPr>
        <w:t>Supplemental Online Content</w:t>
      </w:r>
    </w:p>
    <w:p w14:paraId="1F218DF0" w14:textId="77777777" w:rsidR="0043720A" w:rsidRPr="00144869" w:rsidRDefault="0043720A" w:rsidP="0043720A">
      <w:pPr>
        <w:spacing w:after="0" w:line="240" w:lineRule="auto"/>
        <w:jc w:val="center"/>
        <w:rPr>
          <w:rStyle w:val="normaltextrun"/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54EFCC3" w14:textId="77777777" w:rsidR="0043720A" w:rsidRPr="00144869" w:rsidRDefault="0043720A" w:rsidP="0043720A">
      <w:pPr>
        <w:pStyle w:val="paragraph"/>
        <w:spacing w:before="0" w:beforeAutospacing="0" w:after="0" w:afterAutospacing="0"/>
        <w:textAlignment w:val="baseline"/>
        <w:rPr>
          <w:rStyle w:val="normaltextrun"/>
          <w:rFonts w:eastAsiaTheme="majorEastAsia"/>
          <w:b/>
          <w:bCs/>
          <w:lang w:val="en-US"/>
        </w:rPr>
      </w:pPr>
      <w:r w:rsidRPr="00144869">
        <w:rPr>
          <w:rStyle w:val="normaltextrun"/>
          <w:rFonts w:eastAsiaTheme="majorEastAsia"/>
          <w:b/>
          <w:bCs/>
          <w:lang w:val="en-US"/>
        </w:rPr>
        <w:t>eMethods</w:t>
      </w:r>
    </w:p>
    <w:p w14:paraId="2243B71C" w14:textId="77777777" w:rsidR="0043720A" w:rsidRPr="00144869" w:rsidRDefault="0043720A" w:rsidP="0043720A">
      <w:pPr>
        <w:pStyle w:val="paragraph"/>
        <w:spacing w:before="0" w:beforeAutospacing="0" w:after="0" w:afterAutospacing="0"/>
        <w:textAlignment w:val="baseline"/>
        <w:rPr>
          <w:rStyle w:val="normaltextrun"/>
          <w:rFonts w:eastAsiaTheme="majorEastAsia"/>
          <w:b/>
          <w:bCs/>
          <w:lang w:val="en-US"/>
        </w:rPr>
      </w:pPr>
      <w:r w:rsidRPr="00144869">
        <w:rPr>
          <w:rStyle w:val="normaltextrun"/>
          <w:rFonts w:eastAsiaTheme="majorEastAsia"/>
          <w:b/>
          <w:bCs/>
          <w:lang w:val="en-US"/>
        </w:rPr>
        <w:t xml:space="preserve">eFigure. </w:t>
      </w:r>
      <w:r w:rsidRPr="00144869">
        <w:rPr>
          <w:rStyle w:val="normaltextrun"/>
          <w:rFonts w:eastAsiaTheme="majorEastAsia"/>
          <w:lang w:val="en-US"/>
        </w:rPr>
        <w:t>PRISMA flow chart summarizing the article screening workflow.</w:t>
      </w:r>
    </w:p>
    <w:p w14:paraId="1AD460BA" w14:textId="77777777" w:rsidR="0043720A" w:rsidRPr="00144869" w:rsidRDefault="0043720A" w:rsidP="0043720A">
      <w:pPr>
        <w:rPr>
          <w:rFonts w:ascii="Times New Roman" w:hAnsi="Times New Roman" w:cs="Times New Roman"/>
          <w:color w:val="212121"/>
          <w:sz w:val="24"/>
          <w:szCs w:val="24"/>
          <w:shd w:val="clear" w:color="auto" w:fill="F6F6F6"/>
          <w:lang w:val="en-US"/>
        </w:rPr>
      </w:pPr>
      <w:r w:rsidRPr="00144869">
        <w:rPr>
          <w:rFonts w:ascii="Times New Roman" w:hAnsi="Times New Roman" w:cs="Times New Roman"/>
          <w:color w:val="212121"/>
          <w:sz w:val="24"/>
          <w:szCs w:val="24"/>
          <w:shd w:val="clear" w:color="auto" w:fill="F6F6F6"/>
          <w:lang w:val="en-US"/>
        </w:rPr>
        <w:br w:type="page"/>
      </w:r>
    </w:p>
    <w:p w14:paraId="608F71D8" w14:textId="77777777" w:rsidR="0043720A" w:rsidRPr="00144869" w:rsidRDefault="0043720A" w:rsidP="0043720A">
      <w:pPr>
        <w:spacing w:line="240" w:lineRule="auto"/>
        <w:rPr>
          <w:rFonts w:ascii="Times New Roman" w:hAnsi="Times New Roman" w:cs="Times New Roman"/>
          <w:b/>
          <w:bCs/>
          <w:color w:val="212121"/>
          <w:sz w:val="24"/>
          <w:szCs w:val="24"/>
          <w:shd w:val="clear" w:color="auto" w:fill="F6F6F6"/>
          <w:lang w:val="en-US"/>
        </w:rPr>
      </w:pPr>
      <w:r w:rsidRPr="00144869">
        <w:rPr>
          <w:rFonts w:ascii="Times New Roman" w:hAnsi="Times New Roman" w:cs="Times New Roman"/>
          <w:b/>
          <w:bCs/>
          <w:color w:val="212121"/>
          <w:sz w:val="24"/>
          <w:szCs w:val="24"/>
          <w:shd w:val="clear" w:color="auto" w:fill="F6F6F6"/>
          <w:lang w:val="en-US"/>
        </w:rPr>
        <w:lastRenderedPageBreak/>
        <w:t>eMethods</w:t>
      </w:r>
    </w:p>
    <w:p w14:paraId="632693E0" w14:textId="77777777" w:rsidR="009D08CB" w:rsidRPr="00144869" w:rsidRDefault="009D08CB" w:rsidP="009D08CB">
      <w:pPr>
        <w:spacing w:line="240" w:lineRule="auto"/>
        <w:rPr>
          <w:rFonts w:ascii="Times New Roman" w:hAnsi="Times New Roman" w:cs="Times New Roman"/>
          <w:color w:val="212121"/>
          <w:sz w:val="24"/>
          <w:szCs w:val="24"/>
          <w:shd w:val="clear" w:color="auto" w:fill="F6F6F6"/>
          <w:lang w:val="en-US"/>
        </w:rPr>
      </w:pPr>
      <w:r w:rsidRPr="00144869">
        <w:rPr>
          <w:rFonts w:ascii="Times New Roman" w:hAnsi="Times New Roman" w:cs="Times New Roman"/>
          <w:color w:val="212121"/>
          <w:sz w:val="24"/>
          <w:szCs w:val="24"/>
          <w:shd w:val="clear" w:color="auto" w:fill="F6F6F6"/>
          <w:lang w:val="en-US"/>
        </w:rPr>
        <w:t>Full PubMed search syntax.</w:t>
      </w:r>
    </w:p>
    <w:p w14:paraId="5A03EED6" w14:textId="77777777" w:rsidR="009D08CB" w:rsidRDefault="009D08CB" w:rsidP="009D08CB">
      <w:pPr>
        <w:spacing w:line="240" w:lineRule="auto"/>
        <w:rPr>
          <w:rFonts w:ascii="Times New Roman" w:hAnsi="Times New Roman" w:cs="Times New Roman"/>
          <w:color w:val="212121"/>
          <w:sz w:val="24"/>
          <w:szCs w:val="24"/>
          <w:shd w:val="clear" w:color="auto" w:fill="F6F6F6"/>
          <w:lang w:val="en-US"/>
        </w:rPr>
      </w:pPr>
      <w:r w:rsidRPr="00144869">
        <w:rPr>
          <w:rFonts w:ascii="Times New Roman" w:hAnsi="Times New Roman" w:cs="Times New Roman"/>
          <w:color w:val="212121"/>
          <w:sz w:val="24"/>
          <w:szCs w:val="24"/>
          <w:shd w:val="clear" w:color="auto" w:fill="F6F6F6"/>
          <w:lang w:val="en-US"/>
        </w:rPr>
        <w:t xml:space="preserve">(("computer*"[All Fields] AND "adj2"[All Fields] AND ("acclimatization"[MeSH Terms] OR "acclimatization"[All Fields] OR "adaptation"[All Fields] OR "adaptations"[All Fields] OR "adapt"[All Fields] OR "adaptabilities"[All Fields] OR "adaptability"[All Fields] OR "adaptable"[All Fields] OR "adaptational"[All Fields] OR "adaptative"[All Fields] OR "adapte"[All Fields] OR "adapted"[All Fields] OR "adapting"[All Fields] OR "adaption"[All Fields] OR "adaptions"[All Fields] OR "adaptive"[All Fields] OR "adaptively"[All Fields] OR "adaptiveness"[All Fields] OR "adaptivity"[All Fields] OR "adapts"[All Fields])) OR ("algorithm s"[All Fields] OR "algorithmic"[All Fields] OR "algorithmically"[All Fields] OR "algorithmics"[All Fields] OR "algorithmization"[All Fields] OR "algorithms"[MeSH Terms] OR "algorithms"[All Fields] OR "algorithm"[All Fields]) OR "Item bank"[All Fields]) </w:t>
      </w:r>
    </w:p>
    <w:p w14:paraId="63EE683F" w14:textId="77777777" w:rsidR="009D08CB" w:rsidRDefault="009D08CB" w:rsidP="009D08CB">
      <w:pPr>
        <w:spacing w:line="240" w:lineRule="auto"/>
        <w:rPr>
          <w:rFonts w:ascii="Times New Roman" w:hAnsi="Times New Roman" w:cs="Times New Roman"/>
          <w:color w:val="212121"/>
          <w:sz w:val="24"/>
          <w:szCs w:val="24"/>
          <w:shd w:val="clear" w:color="auto" w:fill="F6F6F6"/>
          <w:lang w:val="en-US"/>
        </w:rPr>
      </w:pPr>
      <w:r w:rsidRPr="00144869">
        <w:rPr>
          <w:rFonts w:ascii="Times New Roman" w:hAnsi="Times New Roman" w:cs="Times New Roman"/>
          <w:color w:val="212121"/>
          <w:sz w:val="24"/>
          <w:szCs w:val="24"/>
          <w:shd w:val="clear" w:color="auto" w:fill="F6F6F6"/>
          <w:lang w:val="en-US"/>
        </w:rPr>
        <w:t xml:space="preserve">AND ("psychometrics"[MeSH Terms] OR "psychometr*"[Title/Abstract] OR "clinimetr*"[Text Word] OR "clinometr*"[Text Word] OR "outcome assessment"[Title/Abstract] OR "outcome measure*"[Text Word] OR "Health Status Indicators"[MeSH Terms] OR "reproducibility of results"[MeSH Terms] OR "reproducib*"[Title/Abstract] OR "discriminant analysis"[MeSH Terms] OR "reliab*"[Title/Abstract] OR "unreliab*"[Title/Abstract] OR "valid*"[Title/Abstract] OR "coefficient of variation"[Title/Abstract] OR "coefficient"[Title/Abstract] OR "homogeneity"[Title/Abstract] OR "homogeneous"[Title/Abstract] OR "internal consistency"[Title/Abstract] OR ("cronbach*"[Title/Abstract] AND ("alpha"[Title/Abstract] OR "alphas"[Title/Abstract])) OR ("item"[Title/Abstract] AND ("correlation*"[Title/Abstract] OR "selection*"[Title/Abstract] OR "reduction*"[Title/Abstract])) OR "agreement"[Text Word] OR "precision"[Text Word] OR "imprecision"[Text Word] OR "precise values"[Text Word] OR "test-retest"[Title/Abstract] OR ("test"[Title/Abstract] AND "retest"[Title/Abstract]) OR ("reliab*"[Title/Abstract] AND ("test"[Title/Abstract] OR "retest"[Title/Abstract])) OR "stability"[Title/Abstract] OR "interindividual"[Title/Abstract] OR "inter-individual"[Title/Abstract] OR "intraindividual"[Title/Abstract] OR "intra-individual"[Title/Abstract] OR "interparticipant"[Title/Abstract] OR "inter-participant"[Title/Abstract] OR "intraparticipant"[Title/Abstract] OR "intra-participant"[Title/Abstract] OR "kappa"[Title/Abstract] OR "kappa's"[Title/Abstract] OR "kappas"[Title/Abstract] OR "repeatab*"[Text Word] OR (("replicab*"[Text Word] OR "repeated"[Text Word]) AND ("measure"[Text Word] OR "measures"[Text Word] OR "findings"[Text Word] OR "result"[Text Word] OR "results"[Text Word] OR "test"[Text Word] OR "tests"[Text Word])) OR "generaliza*"[Title/Abstract] OR "generalisa*"[Title/Abstract] OR "concordance"[Title/Abstract] OR ("intraclass"[Title/Abstract] AND "correlation*"[Title/Abstract]) OR "discriminative"[Title/Abstract] OR "known group"[Title/Abstract] OR "factor analysis"[Title/Abstract] OR "factor analyses"[Title/Abstract] OR "factor structure"[Title/Abstract] OR "factor structures"[Title/Abstract] OR "dimension*"[Title/Abstract] OR "subscale*"[Title/Abstract] OR ("multitrait"[Title/Abstract] AND "scaling"[Title/Abstract] AND ("analysis"[Title/Abstract] OR "analyses"[Title/Abstract])) OR "item discriminant"[Title/Abstract] OR "interscale correlation*"[Title/Abstract] OR "error"[Title/Abstract] OR "errors"[Title/Abstract] OR "individual variability"[Title/Abstract] OR "interval variability"[Title/Abstract] OR ("variability"[Title/Abstract] AND ("analysis"[Title/Abstract] OR "values"[Title/Abstract])) OR ("uncertainty"[Title/Abstract] AND ("measurement"[Title/Abstract] OR "measuring"[Title/Abstract])) OR "standard error of measurement"[Title/Abstract] OR "sensitiv*"[Title/Abstract] OR "responsive*"[Title/Abstract] OR ("limit"[Title/Abstract] AND "detection"[Title/Abstract]) OR "interpretab*"[Title/Abstract] OR (("minimal"[Title/Abstract] OR "minimally"[Title/Abstract] OR "clinical"[Title/Abstract] OR "clinically"[Title/Abstract]) AND ("important"[Title/Abstract] OR "detectable"[Title/Abstract]) AND ("change"[Title/Abstract] OR "difference"[Title/Abstract])) OR ("small*"[Title/Abstract] AND ("real"[Title/Abstract] OR "detectable"[Title/Abstract]) AND ("change"[Title/Abstract] OR "difference"[Title/Abstract])) OR "meaningful change"[Title/Abstract] OR "ceiling effect"[Title/Abstract] OR "floor effect"[Title/Abstract] OR "Item response model"[Title/Abstract] OR "IRT"[Title/Abstract] OR "Rasch"[Title/Abstract] OR "Differential item functioning"[Title/Abstract] OR "DIF"[Title/Abstract] OR "computer adaptive testing"[Title/Abstract] OR "Item bank"[Title/Abstract] OR "cross-cultural equivalence"[Title/Abstract]) </w:t>
      </w:r>
    </w:p>
    <w:p w14:paraId="4C22374A" w14:textId="77777777" w:rsidR="009D08CB" w:rsidRDefault="009D08CB" w:rsidP="009D08CB">
      <w:pPr>
        <w:spacing w:line="240" w:lineRule="auto"/>
        <w:rPr>
          <w:rFonts w:ascii="Times New Roman" w:hAnsi="Times New Roman" w:cs="Times New Roman"/>
          <w:color w:val="212121"/>
          <w:sz w:val="24"/>
          <w:szCs w:val="24"/>
          <w:shd w:val="clear" w:color="auto" w:fill="F6F6F6"/>
          <w:lang w:val="en-US"/>
        </w:rPr>
      </w:pPr>
      <w:r w:rsidRPr="00144869">
        <w:rPr>
          <w:rFonts w:ascii="Times New Roman" w:hAnsi="Times New Roman" w:cs="Times New Roman"/>
          <w:color w:val="212121"/>
          <w:sz w:val="24"/>
          <w:szCs w:val="24"/>
          <w:shd w:val="clear" w:color="auto" w:fill="F6F6F6"/>
          <w:lang w:val="en-US"/>
        </w:rPr>
        <w:lastRenderedPageBreak/>
        <w:t xml:space="preserve">AND ("PROM"[Title/Abstract] OR "patient report*"[Title/Abstract] OR "self report*"[Title/Abstract] OR "questionnaire"[Title/Abstract] OR "survey"[Title/Abstract] OR "scale*"[Title/Abstract] OR "user"[Title/Abstract] OR "accept*"[Title/Abstract] OR "feasib*"[Title/Abstract]) </w:t>
      </w:r>
    </w:p>
    <w:p w14:paraId="57AFFC21" w14:textId="77777777" w:rsidR="009D08CB" w:rsidRPr="00144869" w:rsidRDefault="009D08CB" w:rsidP="009D08CB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44869">
        <w:rPr>
          <w:rFonts w:ascii="Times New Roman" w:hAnsi="Times New Roman" w:cs="Times New Roman"/>
          <w:color w:val="212121"/>
          <w:sz w:val="24"/>
          <w:szCs w:val="24"/>
          <w:shd w:val="clear" w:color="auto" w:fill="F6F6F6"/>
          <w:lang w:val="en-US"/>
        </w:rPr>
        <w:t>AND ("surgery"[MeSH Subheading] OR "surgery"[All Fields] OR "surgical procedures, operative"[MeSH Terms] OR ("surgical"[All Fields] AND "procedures"[All Fields] AND "operative"[All Fields]) OR "operative surgical procedures"[All Fields] OR "general surgery"[MeSH Terms] OR ("general"[All Fields] AND "surgery"[All Fields]) OR "general surgery"[All Fields] OR "surgery s"[All Fields] OR "surgerys"[All Fields] OR "surgeries"[All Fields] OR "operation"[Title/Abstract] OR "operative"[Title/Abstract])) NOT (("review"[Publication Type] OR "review literature as topic"[MeSH Terms] OR "review"[All Fields]) OR robot*)</w:t>
      </w:r>
    </w:p>
    <w:p w14:paraId="78FAD7A9" w14:textId="77777777" w:rsidR="0043720A" w:rsidRPr="00144869" w:rsidRDefault="0043720A" w:rsidP="0043720A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44869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4A307976" w14:textId="77777777" w:rsidR="0043720A" w:rsidRDefault="0043720A" w:rsidP="0043720A">
      <w:pPr>
        <w:rPr>
          <w:rStyle w:val="normaltextrun"/>
          <w:rFonts w:ascii="Times New Roman" w:eastAsiaTheme="majorEastAsia" w:hAnsi="Times New Roman" w:cs="Times New Roman"/>
          <w:lang w:val="en-US"/>
        </w:rPr>
      </w:pPr>
      <w:r w:rsidRPr="00144869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eFigure.</w:t>
      </w:r>
      <w:r w:rsidRPr="00144869">
        <w:rPr>
          <w:rStyle w:val="normaltextrun"/>
          <w:rFonts w:ascii="Times New Roman" w:eastAsiaTheme="majorEastAsia" w:hAnsi="Times New Roman" w:cs="Times New Roman"/>
          <w:sz w:val="24"/>
          <w:szCs w:val="24"/>
          <w:lang w:val="en-US"/>
        </w:rPr>
        <w:t xml:space="preserve"> PRISMA flow chart summarizing the article screening workflow.</w:t>
      </w:r>
    </w:p>
    <w:p w14:paraId="40B08280" w14:textId="77777777" w:rsidR="0043720A" w:rsidRPr="00E67D59" w:rsidRDefault="0043720A" w:rsidP="0043720A">
      <w:pPr>
        <w:spacing w:after="0" w:line="240" w:lineRule="auto"/>
        <w:rPr>
          <w:lang w:val="en-US"/>
        </w:rPr>
      </w:pPr>
    </w:p>
    <w:p w14:paraId="4E8B5226" w14:textId="77777777" w:rsidR="0043720A" w:rsidRPr="00E67D59" w:rsidRDefault="0043720A" w:rsidP="0043720A">
      <w:pPr>
        <w:spacing w:after="0" w:line="240" w:lineRule="auto"/>
        <w:rPr>
          <w:lang w:val="en-US"/>
        </w:rPr>
      </w:pPr>
      <w:r w:rsidRPr="00E67D59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5CEA9EAF" wp14:editId="2FD685B4">
                <wp:simplePos x="0" y="0"/>
                <wp:positionH relativeFrom="column">
                  <wp:posOffset>566928</wp:posOffset>
                </wp:positionH>
                <wp:positionV relativeFrom="paragraph">
                  <wp:posOffset>74245</wp:posOffset>
                </wp:positionV>
                <wp:extent cx="4345229" cy="262966"/>
                <wp:effectExtent l="0" t="0" r="17780" b="22860"/>
                <wp:wrapNone/>
                <wp:docPr id="29" name="Flowchart: Alternate Process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45229" cy="262966"/>
                        </a:xfrm>
                        <a:prstGeom prst="flowChartAlternateProcess">
                          <a:avLst/>
                        </a:prstGeom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FEB002F" w14:textId="77777777" w:rsidR="0043720A" w:rsidRPr="00E67D59" w:rsidRDefault="0043720A" w:rsidP="0043720A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E67D59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  <w:t>Identification of studi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CEA9EAF"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Flowchart: Alternate Process 29" o:spid="_x0000_s1026" type="#_x0000_t176" style="position:absolute;margin-left:44.65pt;margin-top:5.85pt;width:342.15pt;height:20.7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" fillcolor="#ffc000 [3207]" strokecolor="#7f5f00 [1607]" strokeweight="1pt">
                <v:textbox>
                  <w:txbxContent>
                    <w:p w14:paraId="5FEB002F" w14:textId="77777777" w:rsidR="0043720A" w:rsidRPr="00E67D59" w:rsidRDefault="0043720A" w:rsidP="0043720A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  <w:lang w:val="en-US"/>
                        </w:rPr>
                      </w:pPr>
                      <w:r w:rsidRPr="00E67D59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  <w:lang w:val="en-US"/>
                        </w:rPr>
                        <w:t>Identification of studies</w:t>
                      </w:r>
                    </w:p>
                  </w:txbxContent>
                </v:textbox>
              </v:shape>
            </w:pict>
          </mc:Fallback>
        </mc:AlternateContent>
      </w:r>
    </w:p>
    <w:p w14:paraId="51DB59FD" w14:textId="77777777" w:rsidR="0043720A" w:rsidRPr="00E67D59" w:rsidRDefault="0043720A" w:rsidP="0043720A">
      <w:pPr>
        <w:spacing w:after="0" w:line="240" w:lineRule="auto"/>
        <w:rPr>
          <w:lang w:val="en-US"/>
        </w:rPr>
      </w:pPr>
    </w:p>
    <w:p w14:paraId="6718251C" w14:textId="77777777" w:rsidR="0043720A" w:rsidRPr="00E67D59" w:rsidRDefault="0043720A" w:rsidP="0043720A">
      <w:pPr>
        <w:spacing w:after="0" w:line="240" w:lineRule="auto"/>
        <w:rPr>
          <w:lang w:val="en-US"/>
        </w:rPr>
      </w:pPr>
      <w:r w:rsidRPr="00E67D59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3D413F8" wp14:editId="0A0EF92C">
                <wp:simplePos x="0" y="0"/>
                <wp:positionH relativeFrom="column">
                  <wp:posOffset>3039466</wp:posOffset>
                </wp:positionH>
                <wp:positionV relativeFrom="paragraph">
                  <wp:posOffset>77064</wp:posOffset>
                </wp:positionV>
                <wp:extent cx="1887220" cy="1242999"/>
                <wp:effectExtent l="0" t="0" r="17780" b="14605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2999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662788C" w14:textId="77777777" w:rsidR="0043720A" w:rsidRPr="00E67D59" w:rsidRDefault="0043720A" w:rsidP="0043720A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E67D5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 xml:space="preserve">Records removed </w:t>
                            </w:r>
                            <w:r w:rsidRPr="00E67D59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before screening</w:t>
                            </w:r>
                            <w:r w:rsidRPr="00E67D5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:</w:t>
                            </w:r>
                          </w:p>
                          <w:p w14:paraId="7AB76B1F" w14:textId="77777777" w:rsidR="0043720A" w:rsidRPr="00E67D59" w:rsidRDefault="0043720A" w:rsidP="0043720A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</w:p>
                          <w:p w14:paraId="6995836A" w14:textId="77777777" w:rsidR="0043720A" w:rsidRPr="00E67D59" w:rsidRDefault="0043720A" w:rsidP="0043720A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E67D5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n = 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3D413F8" id="Rectangle 2" o:spid="_x0000_s1027" style="position:absolute;margin-left:239.35pt;margin-top:6.05pt;width:148.6pt;height:97.8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" filled="f" strokecolor="black [3213]" strokeweight="1pt">
                <v:textbox>
                  <w:txbxContent>
                    <w:p w14:paraId="3662788C" w14:textId="77777777" w:rsidR="0043720A" w:rsidRPr="00E67D59" w:rsidRDefault="0043720A" w:rsidP="0043720A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E67D5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 xml:space="preserve">Records removed </w:t>
                      </w:r>
                      <w:r w:rsidRPr="00E67D59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before screening</w:t>
                      </w:r>
                      <w:r w:rsidRPr="00E67D5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:</w:t>
                      </w:r>
                    </w:p>
                    <w:p w14:paraId="7AB76B1F" w14:textId="77777777" w:rsidR="0043720A" w:rsidRPr="00E67D59" w:rsidRDefault="0043720A" w:rsidP="0043720A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</w:p>
                    <w:p w14:paraId="6995836A" w14:textId="77777777" w:rsidR="0043720A" w:rsidRPr="00E67D59" w:rsidRDefault="0043720A" w:rsidP="0043720A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E67D5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n = 0</w:t>
                      </w:r>
                    </w:p>
                  </w:txbxContent>
                </v:textbox>
              </v:rect>
            </w:pict>
          </mc:Fallback>
        </mc:AlternateContent>
      </w:r>
      <w:r w:rsidRPr="00E67D59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B79CBEC" wp14:editId="0A910CC1">
                <wp:simplePos x="0" y="0"/>
                <wp:positionH relativeFrom="column">
                  <wp:posOffset>559613</wp:posOffset>
                </wp:positionH>
                <wp:positionV relativeFrom="paragraph">
                  <wp:posOffset>77064</wp:posOffset>
                </wp:positionV>
                <wp:extent cx="1887220" cy="1243584"/>
                <wp:effectExtent l="0" t="0" r="17780" b="1397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3584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EF77EB6" w14:textId="77777777" w:rsidR="0043720A" w:rsidRPr="00E67D59" w:rsidRDefault="0043720A" w:rsidP="0043720A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E67D5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Records identified from PubMed search:</w:t>
                            </w:r>
                          </w:p>
                          <w:p w14:paraId="37C4D0FA" w14:textId="77777777" w:rsidR="0043720A" w:rsidRPr="00E67D59" w:rsidRDefault="0043720A" w:rsidP="0043720A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</w:p>
                          <w:p w14:paraId="1491DDE4" w14:textId="77777777" w:rsidR="0043720A" w:rsidRPr="00E67D59" w:rsidRDefault="0043720A" w:rsidP="0043720A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E67D5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n = 6,46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B79CBEC" id="Rectangle 1" o:spid="_x0000_s1028" style="position:absolute;margin-left:44.05pt;margin-top:6.05pt;width:148.6pt;height:97.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" filled="f" strokecolor="black [3213]" strokeweight="1pt">
                <v:textbox>
                  <w:txbxContent>
                    <w:p w14:paraId="3EF77EB6" w14:textId="77777777" w:rsidR="0043720A" w:rsidRPr="00E67D59" w:rsidRDefault="0043720A" w:rsidP="0043720A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E67D5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Records identified from PubMed search:</w:t>
                      </w:r>
                    </w:p>
                    <w:p w14:paraId="37C4D0FA" w14:textId="77777777" w:rsidR="0043720A" w:rsidRPr="00E67D59" w:rsidRDefault="0043720A" w:rsidP="0043720A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</w:p>
                    <w:p w14:paraId="1491DDE4" w14:textId="77777777" w:rsidR="0043720A" w:rsidRPr="00E67D59" w:rsidRDefault="0043720A" w:rsidP="0043720A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E67D5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n = 6,463</w:t>
                      </w:r>
                    </w:p>
                  </w:txbxContent>
                </v:textbox>
              </v:rect>
            </w:pict>
          </mc:Fallback>
        </mc:AlternateContent>
      </w:r>
    </w:p>
    <w:p w14:paraId="24549A16" w14:textId="77777777" w:rsidR="0043720A" w:rsidRPr="00E67D59" w:rsidRDefault="0043720A" w:rsidP="0043720A">
      <w:pPr>
        <w:spacing w:after="0" w:line="240" w:lineRule="auto"/>
        <w:rPr>
          <w:lang w:val="en-US"/>
        </w:rPr>
      </w:pPr>
    </w:p>
    <w:p w14:paraId="5CA7FB95" w14:textId="77777777" w:rsidR="0043720A" w:rsidRPr="00E67D59" w:rsidRDefault="0043720A" w:rsidP="0043720A">
      <w:pPr>
        <w:spacing w:after="0" w:line="240" w:lineRule="auto"/>
        <w:rPr>
          <w:lang w:val="en-US"/>
        </w:rPr>
      </w:pPr>
      <w:r w:rsidRPr="00E67D59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79A310DE" wp14:editId="7FCAFCCC">
                <wp:simplePos x="0" y="0"/>
                <wp:positionH relativeFrom="column">
                  <wp:posOffset>-403543</wp:posOffset>
                </wp:positionH>
                <wp:positionV relativeFrom="paragraph">
                  <wp:posOffset>222567</wp:posOffset>
                </wp:positionV>
                <wp:extent cx="1276985" cy="262890"/>
                <wp:effectExtent l="0" t="7302" r="11112" b="11113"/>
                <wp:wrapNone/>
                <wp:docPr id="31" name="Flowchart: Alternate Process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27698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A24689D" w14:textId="77777777" w:rsidR="0043720A" w:rsidRPr="001502CF" w:rsidRDefault="0043720A" w:rsidP="0043720A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9A310DE" id="Flowchart: Alternate Process 31" o:spid="_x0000_s1029" type="#_x0000_t176" style="position:absolute;margin-left:-31.8pt;margin-top:17.5pt;width:100.55pt;height:20.7pt;rotation:-90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" fillcolor="#9cc2e5 [1944]" strokecolor="black [3213]" strokeweight="1pt">
                <v:textbox>
                  <w:txbxContent>
                    <w:p w14:paraId="2A24689D" w14:textId="77777777" w:rsidR="0043720A" w:rsidRPr="001502CF" w:rsidRDefault="0043720A" w:rsidP="0043720A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</w:p>
    <w:p w14:paraId="336B68CF" w14:textId="77777777" w:rsidR="0043720A" w:rsidRPr="00E67D59" w:rsidRDefault="0043720A" w:rsidP="0043720A">
      <w:pPr>
        <w:spacing w:after="0" w:line="240" w:lineRule="auto"/>
        <w:rPr>
          <w:lang w:val="en-US"/>
        </w:rPr>
      </w:pPr>
    </w:p>
    <w:p w14:paraId="3AA09355" w14:textId="77777777" w:rsidR="0043720A" w:rsidRPr="00E67D59" w:rsidRDefault="0043720A" w:rsidP="0043720A">
      <w:pPr>
        <w:spacing w:after="0" w:line="240" w:lineRule="auto"/>
        <w:rPr>
          <w:lang w:val="en-US"/>
        </w:rPr>
      </w:pPr>
      <w:r w:rsidRPr="00E67D59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29510A88" wp14:editId="250DD6F4">
                <wp:simplePos x="0" y="0"/>
                <wp:positionH relativeFrom="column">
                  <wp:posOffset>2454250</wp:posOffset>
                </wp:positionH>
                <wp:positionV relativeFrom="paragraph">
                  <wp:posOffset>9550</wp:posOffset>
                </wp:positionV>
                <wp:extent cx="563270" cy="0"/>
                <wp:effectExtent l="0" t="76200" r="27305" b="95250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7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16CAC35C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4" o:spid="_x0000_s1026" type="#_x0000_t32" style="position:absolute;margin-left:193.25pt;margin-top:.75pt;width:44.35pt;height:0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" strokecolor="black [3213]" strokeweight=".5pt">
                <v:stroke endarrow="block" joinstyle="miter"/>
              </v:shape>
            </w:pict>
          </mc:Fallback>
        </mc:AlternateContent>
      </w:r>
    </w:p>
    <w:p w14:paraId="3D40FE51" w14:textId="77777777" w:rsidR="0043720A" w:rsidRPr="00E67D59" w:rsidRDefault="0043720A" w:rsidP="0043720A">
      <w:pPr>
        <w:spacing w:after="0" w:line="240" w:lineRule="auto"/>
        <w:rPr>
          <w:lang w:val="en-US"/>
        </w:rPr>
      </w:pPr>
    </w:p>
    <w:p w14:paraId="01694C7C" w14:textId="77777777" w:rsidR="0043720A" w:rsidRPr="00E67D59" w:rsidRDefault="0043720A" w:rsidP="0043720A">
      <w:pPr>
        <w:spacing w:after="0" w:line="240" w:lineRule="auto"/>
        <w:rPr>
          <w:lang w:val="en-US"/>
        </w:rPr>
      </w:pPr>
    </w:p>
    <w:p w14:paraId="3FA7E978" w14:textId="77777777" w:rsidR="0043720A" w:rsidRPr="00E67D59" w:rsidRDefault="0043720A" w:rsidP="0043720A">
      <w:pPr>
        <w:spacing w:after="0" w:line="240" w:lineRule="auto"/>
        <w:rPr>
          <w:lang w:val="en-US"/>
        </w:rPr>
      </w:pPr>
      <w:r w:rsidRPr="00E67D59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1EFC166D" wp14:editId="47F50786">
                <wp:simplePos x="0" y="0"/>
                <wp:positionH relativeFrom="column">
                  <wp:posOffset>1400175</wp:posOffset>
                </wp:positionH>
                <wp:positionV relativeFrom="paragraph">
                  <wp:posOffset>128905</wp:posOffset>
                </wp:positionV>
                <wp:extent cx="0" cy="281305"/>
                <wp:effectExtent l="76200" t="0" r="57150" b="61595"/>
                <wp:wrapNone/>
                <wp:docPr id="27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A5D93A5" id="Straight Arrow Connector 27" o:spid="_x0000_s1026" type="#_x0000_t32" style="position:absolute;margin-left:110.25pt;margin-top:10.15pt;width:0;height:22.15pt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" strokecolor="black [3213]" strokeweight=".5pt">
                <v:stroke endarrow="block" joinstyle="miter"/>
              </v:shape>
            </w:pict>
          </mc:Fallback>
        </mc:AlternateContent>
      </w:r>
    </w:p>
    <w:p w14:paraId="27B471D2" w14:textId="77777777" w:rsidR="0043720A" w:rsidRPr="00E67D59" w:rsidRDefault="0043720A" w:rsidP="0043720A">
      <w:pPr>
        <w:spacing w:after="0" w:line="240" w:lineRule="auto"/>
        <w:rPr>
          <w:lang w:val="en-US"/>
        </w:rPr>
      </w:pPr>
    </w:p>
    <w:p w14:paraId="507F4055" w14:textId="77777777" w:rsidR="0043720A" w:rsidRPr="00E67D59" w:rsidRDefault="0043720A" w:rsidP="0043720A">
      <w:pPr>
        <w:spacing w:after="0" w:line="240" w:lineRule="auto"/>
        <w:rPr>
          <w:lang w:val="en-US"/>
        </w:rPr>
      </w:pPr>
      <w:r w:rsidRPr="00E67D59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1E2E74CD" wp14:editId="77439D22">
                <wp:simplePos x="0" y="0"/>
                <wp:positionH relativeFrom="column">
                  <wp:posOffset>2453640</wp:posOffset>
                </wp:positionH>
                <wp:positionV relativeFrom="paragraph">
                  <wp:posOffset>328295</wp:posOffset>
                </wp:positionV>
                <wp:extent cx="563245" cy="0"/>
                <wp:effectExtent l="0" t="76200" r="27305" b="95250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0ED748C" id="Straight Arrow Connector 15" o:spid="_x0000_s1026" type="#_x0000_t32" style="position:absolute;margin-left:193.2pt;margin-top:25.85pt;width:44.35pt;height:0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" strokecolor="black [3213]" strokeweight=".5pt">
                <v:stroke endarrow="block" joinstyle="miter"/>
              </v:shape>
            </w:pict>
          </mc:Fallback>
        </mc:AlternateContent>
      </w:r>
      <w:r w:rsidRPr="00E67D59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7F0182F" wp14:editId="50DCC693">
                <wp:simplePos x="0" y="0"/>
                <wp:positionH relativeFrom="column">
                  <wp:posOffset>559435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9319704" w14:textId="77777777" w:rsidR="0043720A" w:rsidRPr="00E67D59" w:rsidRDefault="0043720A" w:rsidP="0043720A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E67D5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Records screened</w:t>
                            </w:r>
                          </w:p>
                          <w:p w14:paraId="2E7B61ED" w14:textId="77777777" w:rsidR="0043720A" w:rsidRPr="00E67D59" w:rsidRDefault="0043720A" w:rsidP="0043720A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E67D5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(n = 6,463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7F0182F" id="Rectangle 3" o:spid="_x0000_s1030" style="position:absolute;margin-left:44.05pt;margin-top:5.9pt;width:148.6pt;height:41.4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" filled="f" strokecolor="black [3213]" strokeweight="1pt">
                <v:textbox>
                  <w:txbxContent>
                    <w:p w14:paraId="69319704" w14:textId="77777777" w:rsidR="0043720A" w:rsidRPr="00E67D59" w:rsidRDefault="0043720A" w:rsidP="0043720A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E67D5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Records screened</w:t>
                      </w:r>
                    </w:p>
                    <w:p w14:paraId="2E7B61ED" w14:textId="77777777" w:rsidR="0043720A" w:rsidRPr="00E67D59" w:rsidRDefault="0043720A" w:rsidP="0043720A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E67D5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(n = 6,463)</w:t>
                      </w:r>
                    </w:p>
                  </w:txbxContent>
                </v:textbox>
              </v:rect>
            </w:pict>
          </mc:Fallback>
        </mc:AlternateContent>
      </w:r>
      <w:r w:rsidRPr="00E67D59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40BAC6DA" wp14:editId="586B5DAE">
                <wp:simplePos x="0" y="0"/>
                <wp:positionH relativeFrom="column">
                  <wp:posOffset>3048000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A77C41E" w14:textId="77777777" w:rsidR="0043720A" w:rsidRPr="00E67D59" w:rsidRDefault="0043720A" w:rsidP="0043720A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E67D5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Records excluded**</w:t>
                            </w:r>
                          </w:p>
                          <w:p w14:paraId="7FAB7030" w14:textId="77777777" w:rsidR="0043720A" w:rsidRPr="00E67D59" w:rsidRDefault="0043720A" w:rsidP="0043720A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E67D5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(n = 6,432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0BAC6DA" id="Rectangle 4" o:spid="_x0000_s1031" style="position:absolute;margin-left:240pt;margin-top:5.9pt;width:148.6pt;height:41.4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" filled="f" strokecolor="black [3213]" strokeweight="1pt">
                <v:textbox>
                  <w:txbxContent>
                    <w:p w14:paraId="1A77C41E" w14:textId="77777777" w:rsidR="0043720A" w:rsidRPr="00E67D59" w:rsidRDefault="0043720A" w:rsidP="0043720A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E67D5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Records excluded**</w:t>
                      </w:r>
                    </w:p>
                    <w:p w14:paraId="7FAB7030" w14:textId="77777777" w:rsidR="0043720A" w:rsidRPr="00E67D59" w:rsidRDefault="0043720A" w:rsidP="0043720A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E67D5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(n = 6,432)</w:t>
                      </w:r>
                    </w:p>
                  </w:txbxContent>
                </v:textbox>
              </v:rect>
            </w:pict>
          </mc:Fallback>
        </mc:AlternateContent>
      </w:r>
    </w:p>
    <w:p w14:paraId="3CD3DBD0" w14:textId="77777777" w:rsidR="0043720A" w:rsidRPr="00E67D59" w:rsidRDefault="0043720A" w:rsidP="0043720A">
      <w:pPr>
        <w:spacing w:after="0" w:line="240" w:lineRule="auto"/>
        <w:rPr>
          <w:lang w:val="en-US"/>
        </w:rPr>
      </w:pPr>
    </w:p>
    <w:p w14:paraId="26A499B9" w14:textId="77777777" w:rsidR="0043720A" w:rsidRPr="00E67D59" w:rsidRDefault="0043720A" w:rsidP="0043720A">
      <w:pPr>
        <w:spacing w:after="0" w:line="240" w:lineRule="auto"/>
        <w:rPr>
          <w:lang w:val="en-US"/>
        </w:rPr>
      </w:pPr>
    </w:p>
    <w:p w14:paraId="13AA1BE9" w14:textId="77777777" w:rsidR="0043720A" w:rsidRPr="00E67D59" w:rsidRDefault="0043720A" w:rsidP="0043720A">
      <w:pPr>
        <w:spacing w:after="0" w:line="240" w:lineRule="auto"/>
        <w:rPr>
          <w:lang w:val="en-US"/>
        </w:rPr>
      </w:pPr>
      <w:r w:rsidRPr="00E67D59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29F5B6CD" wp14:editId="5272A11A">
                <wp:simplePos x="0" y="0"/>
                <wp:positionH relativeFrom="column">
                  <wp:posOffset>1400175</wp:posOffset>
                </wp:positionH>
                <wp:positionV relativeFrom="paragraph">
                  <wp:posOffset>99695</wp:posOffset>
                </wp:positionV>
                <wp:extent cx="0" cy="281305"/>
                <wp:effectExtent l="76200" t="0" r="57150" b="61595"/>
                <wp:wrapNone/>
                <wp:docPr id="35" name="Straight Arrow Connector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1B5DB9C" id="Straight Arrow Connector 35" o:spid="_x0000_s1026" type="#_x0000_t32" style="position:absolute;margin-left:110.25pt;margin-top:7.85pt;width:0;height:22.15pt;z-index:251677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" strokecolor="black [3213]" strokeweight=".5pt">
                <v:stroke endarrow="block" joinstyle="miter"/>
              </v:shape>
            </w:pict>
          </mc:Fallback>
        </mc:AlternateContent>
      </w:r>
    </w:p>
    <w:p w14:paraId="7FFD7AFA" w14:textId="77777777" w:rsidR="0043720A" w:rsidRPr="00E67D59" w:rsidRDefault="0043720A" w:rsidP="0043720A">
      <w:pPr>
        <w:spacing w:after="0" w:line="240" w:lineRule="auto"/>
        <w:rPr>
          <w:lang w:val="en-US"/>
        </w:rPr>
      </w:pPr>
    </w:p>
    <w:p w14:paraId="3A63D802" w14:textId="77777777" w:rsidR="0043720A" w:rsidRPr="00E67D59" w:rsidRDefault="0043720A" w:rsidP="0043720A">
      <w:pPr>
        <w:spacing w:after="0" w:line="240" w:lineRule="auto"/>
        <w:rPr>
          <w:lang w:val="en-US"/>
        </w:rPr>
      </w:pPr>
      <w:r w:rsidRPr="00E67D59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129B38FE" wp14:editId="67E613E1">
                <wp:simplePos x="0" y="0"/>
                <wp:positionH relativeFrom="column">
                  <wp:posOffset>560705</wp:posOffset>
                </wp:positionH>
                <wp:positionV relativeFrom="paragraph">
                  <wp:posOffset>47625</wp:posOffset>
                </wp:positionV>
                <wp:extent cx="1887220" cy="526415"/>
                <wp:effectExtent l="0" t="0" r="17780" b="26035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DA4FE00" w14:textId="77777777" w:rsidR="0043720A" w:rsidRPr="00E67D59" w:rsidRDefault="0043720A" w:rsidP="0043720A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E67D5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Reports sought for retrieval</w:t>
                            </w:r>
                          </w:p>
                          <w:p w14:paraId="4DB125FC" w14:textId="77777777" w:rsidR="0043720A" w:rsidRPr="00E67D59" w:rsidRDefault="0043720A" w:rsidP="0043720A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E67D5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(n = 31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29B38FE" id="Rectangle 5" o:spid="_x0000_s1032" style="position:absolute;margin-left:44.15pt;margin-top:3.75pt;width:148.6pt;height:41.4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" filled="f" strokecolor="black [3213]" strokeweight="1pt">
                <v:textbox>
                  <w:txbxContent>
                    <w:p w14:paraId="4DA4FE00" w14:textId="77777777" w:rsidR="0043720A" w:rsidRPr="00E67D59" w:rsidRDefault="0043720A" w:rsidP="0043720A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E67D5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Reports sought for retrieval</w:t>
                      </w:r>
                    </w:p>
                    <w:p w14:paraId="4DB125FC" w14:textId="77777777" w:rsidR="0043720A" w:rsidRPr="00E67D59" w:rsidRDefault="0043720A" w:rsidP="0043720A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E67D5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(n = 31)</w:t>
                      </w:r>
                    </w:p>
                  </w:txbxContent>
                </v:textbox>
              </v:rect>
            </w:pict>
          </mc:Fallback>
        </mc:AlternateContent>
      </w:r>
      <w:r w:rsidRPr="00E67D59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00959401" wp14:editId="055BA81C">
                <wp:simplePos x="0" y="0"/>
                <wp:positionH relativeFrom="column">
                  <wp:posOffset>2463165</wp:posOffset>
                </wp:positionH>
                <wp:positionV relativeFrom="paragraph">
                  <wp:posOffset>320675</wp:posOffset>
                </wp:positionV>
                <wp:extent cx="563245" cy="0"/>
                <wp:effectExtent l="0" t="76200" r="27305" b="95250"/>
                <wp:wrapNone/>
                <wp:docPr id="16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54B329A" id="Straight Arrow Connector 16" o:spid="_x0000_s1026" type="#_x0000_t32" style="position:absolute;margin-left:193.95pt;margin-top:25.25pt;width:44.35pt;height:0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" strokecolor="black [3213]" strokeweight=".5pt">
                <v:stroke endarrow="block" joinstyle="miter"/>
              </v:shape>
            </w:pict>
          </mc:Fallback>
        </mc:AlternateContent>
      </w:r>
      <w:r w:rsidRPr="00E67D59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284CE110" wp14:editId="2862EC34">
                <wp:simplePos x="0" y="0"/>
                <wp:positionH relativeFrom="column">
                  <wp:posOffset>3049270</wp:posOffset>
                </wp:positionH>
                <wp:positionV relativeFrom="paragraph">
                  <wp:posOffset>66675</wp:posOffset>
                </wp:positionV>
                <wp:extent cx="1887220" cy="526415"/>
                <wp:effectExtent l="0" t="0" r="17780" b="26035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15F32B7" w14:textId="77777777" w:rsidR="0043720A" w:rsidRPr="00E67D59" w:rsidRDefault="0043720A" w:rsidP="0043720A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E67D5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Reports not retrieved</w:t>
                            </w:r>
                          </w:p>
                          <w:p w14:paraId="1C29836E" w14:textId="77777777" w:rsidR="0043720A" w:rsidRPr="00E67D59" w:rsidRDefault="0043720A" w:rsidP="0043720A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E67D5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(n = 0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84CE110" id="Rectangle 6" o:spid="_x0000_s1033" style="position:absolute;margin-left:240.1pt;margin-top:5.25pt;width:148.6pt;height:41.4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" filled="f" strokecolor="black [3213]" strokeweight="1pt">
                <v:textbox>
                  <w:txbxContent>
                    <w:p w14:paraId="615F32B7" w14:textId="77777777" w:rsidR="0043720A" w:rsidRPr="00E67D59" w:rsidRDefault="0043720A" w:rsidP="0043720A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E67D5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Reports not retrieved</w:t>
                      </w:r>
                    </w:p>
                    <w:p w14:paraId="1C29836E" w14:textId="77777777" w:rsidR="0043720A" w:rsidRPr="00E67D59" w:rsidRDefault="0043720A" w:rsidP="0043720A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E67D5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(n = 0)</w:t>
                      </w:r>
                    </w:p>
                  </w:txbxContent>
                </v:textbox>
              </v:rect>
            </w:pict>
          </mc:Fallback>
        </mc:AlternateContent>
      </w:r>
    </w:p>
    <w:p w14:paraId="2362A310" w14:textId="77777777" w:rsidR="0043720A" w:rsidRPr="00E67D59" w:rsidRDefault="0043720A" w:rsidP="0043720A">
      <w:pPr>
        <w:spacing w:after="0" w:line="240" w:lineRule="auto"/>
        <w:rPr>
          <w:lang w:val="en-US"/>
        </w:rPr>
      </w:pPr>
    </w:p>
    <w:p w14:paraId="1A166A97" w14:textId="77777777" w:rsidR="0043720A" w:rsidRPr="00E67D59" w:rsidRDefault="0043720A" w:rsidP="0043720A">
      <w:pPr>
        <w:spacing w:after="0" w:line="240" w:lineRule="auto"/>
        <w:rPr>
          <w:lang w:val="en-US"/>
        </w:rPr>
      </w:pPr>
      <w:r w:rsidRPr="00E67D59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760C42B8" wp14:editId="4F687B66">
                <wp:simplePos x="0" y="0"/>
                <wp:positionH relativeFrom="column">
                  <wp:posOffset>-1160940</wp:posOffset>
                </wp:positionH>
                <wp:positionV relativeFrom="paragraph">
                  <wp:posOffset>140495</wp:posOffset>
                </wp:positionV>
                <wp:extent cx="2787335" cy="262890"/>
                <wp:effectExtent l="4763" t="0" r="18097" b="18098"/>
                <wp:wrapNone/>
                <wp:docPr id="32" name="Flowchart: Alternate Process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278733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99BC160" w14:textId="77777777" w:rsidR="0043720A" w:rsidRDefault="0043720A" w:rsidP="0043720A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Screening</w:t>
                            </w:r>
                          </w:p>
                          <w:p w14:paraId="775660E7" w14:textId="77777777" w:rsidR="0043720A" w:rsidRPr="001502CF" w:rsidRDefault="0043720A" w:rsidP="0043720A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60C42B8" id="Flowchart: Alternate Process 32" o:spid="_x0000_s1034" type="#_x0000_t176" style="position:absolute;margin-left:-91.4pt;margin-top:11.05pt;width:219.5pt;height:20.7pt;rotation:-90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" fillcolor="#9cc2e5 [1944]" strokecolor="black [3213]" strokeweight="1pt">
                <v:textbox>
                  <w:txbxContent>
                    <w:p w14:paraId="499BC160" w14:textId="77777777" w:rsidR="0043720A" w:rsidRDefault="0043720A" w:rsidP="0043720A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Screening</w:t>
                      </w:r>
                    </w:p>
                    <w:p w14:paraId="775660E7" w14:textId="77777777" w:rsidR="0043720A" w:rsidRPr="001502CF" w:rsidRDefault="0043720A" w:rsidP="0043720A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6903EB29" w14:textId="77777777" w:rsidR="0043720A" w:rsidRPr="00E67D59" w:rsidRDefault="0043720A" w:rsidP="0043720A">
      <w:pPr>
        <w:spacing w:after="0" w:line="240" w:lineRule="auto"/>
        <w:rPr>
          <w:lang w:val="en-US"/>
        </w:rPr>
      </w:pPr>
      <w:r w:rsidRPr="00E67D59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7652E586" wp14:editId="653C2DFA">
                <wp:simplePos x="0" y="0"/>
                <wp:positionH relativeFrom="column">
                  <wp:posOffset>1409700</wp:posOffset>
                </wp:positionH>
                <wp:positionV relativeFrom="paragraph">
                  <wp:posOffset>56515</wp:posOffset>
                </wp:positionV>
                <wp:extent cx="0" cy="281305"/>
                <wp:effectExtent l="76200" t="0" r="57150" b="61595"/>
                <wp:wrapNone/>
                <wp:docPr id="36" name="Straight Arrow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0940C14" id="Straight Arrow Connector 36" o:spid="_x0000_s1026" type="#_x0000_t32" style="position:absolute;margin-left:111pt;margin-top:4.45pt;width:0;height:22.15pt;z-index:2516787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" strokecolor="black [3213]" strokeweight=".5pt">
                <v:stroke endarrow="block" joinstyle="miter"/>
              </v:shape>
            </w:pict>
          </mc:Fallback>
        </mc:AlternateContent>
      </w:r>
    </w:p>
    <w:p w14:paraId="56616899" w14:textId="77777777" w:rsidR="0043720A" w:rsidRPr="00E67D59" w:rsidRDefault="0043720A" w:rsidP="0043720A">
      <w:pPr>
        <w:spacing w:after="0" w:line="240" w:lineRule="auto"/>
        <w:rPr>
          <w:lang w:val="en-US"/>
        </w:rPr>
      </w:pPr>
    </w:p>
    <w:p w14:paraId="71F69437" w14:textId="77777777" w:rsidR="0043720A" w:rsidRPr="00E67D59" w:rsidRDefault="0043720A" w:rsidP="0043720A">
      <w:pPr>
        <w:spacing w:after="0" w:line="240" w:lineRule="auto"/>
        <w:rPr>
          <w:lang w:val="en-US"/>
        </w:rPr>
      </w:pPr>
      <w:r w:rsidRPr="00E67D59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50BCCA07" wp14:editId="759F5232">
                <wp:simplePos x="0" y="0"/>
                <wp:positionH relativeFrom="column">
                  <wp:posOffset>3055620</wp:posOffset>
                </wp:positionH>
                <wp:positionV relativeFrom="paragraph">
                  <wp:posOffset>8255</wp:posOffset>
                </wp:positionV>
                <wp:extent cx="2141220" cy="1133475"/>
                <wp:effectExtent l="0" t="0" r="11430" b="28575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41220" cy="11334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5CDCE36" w14:textId="77777777" w:rsidR="0043720A" w:rsidRPr="00E67D59" w:rsidRDefault="0043720A" w:rsidP="0043720A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E67D5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Reports excluded:</w:t>
                            </w:r>
                          </w:p>
                          <w:p w14:paraId="636CC761" w14:textId="77777777" w:rsidR="0043720A" w:rsidRPr="00E67D59" w:rsidRDefault="0043720A" w:rsidP="0043720A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E67D5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Non-surgical population (n = 1)</w:t>
                            </w:r>
                          </w:p>
                          <w:p w14:paraId="5F29C54E" w14:textId="77777777" w:rsidR="0043720A" w:rsidRPr="00E67D59" w:rsidRDefault="0043720A" w:rsidP="0043720A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E67D5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Not about PROMs (n = 4)</w:t>
                            </w:r>
                          </w:p>
                          <w:p w14:paraId="60831ED8" w14:textId="77777777" w:rsidR="0043720A" w:rsidRPr="00E67D59" w:rsidRDefault="0043720A" w:rsidP="0043720A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E67D5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No AI involvement (n = 4)</w:t>
                            </w:r>
                          </w:p>
                          <w:p w14:paraId="214338AF" w14:textId="77777777" w:rsidR="0043720A" w:rsidRPr="00E67D59" w:rsidRDefault="0043720A" w:rsidP="0043720A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0BCCA07" id="Rectangle 9" o:spid="_x0000_s1035" style="position:absolute;margin-left:240.6pt;margin-top:.65pt;width:168.6pt;height:89.2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" filled="f" strokecolor="black [3213]" strokeweight="1pt">
                <v:textbox>
                  <w:txbxContent>
                    <w:p w14:paraId="25CDCE36" w14:textId="77777777" w:rsidR="0043720A" w:rsidRPr="00E67D59" w:rsidRDefault="0043720A" w:rsidP="0043720A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E67D5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Reports excluded:</w:t>
                      </w:r>
                    </w:p>
                    <w:p w14:paraId="636CC761" w14:textId="77777777" w:rsidR="0043720A" w:rsidRPr="00E67D59" w:rsidRDefault="0043720A" w:rsidP="0043720A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E67D5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Non-surgical population (n = 1)</w:t>
                      </w:r>
                    </w:p>
                    <w:p w14:paraId="5F29C54E" w14:textId="77777777" w:rsidR="0043720A" w:rsidRPr="00E67D59" w:rsidRDefault="0043720A" w:rsidP="0043720A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E67D5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Not about PROMs (n = 4)</w:t>
                      </w:r>
                    </w:p>
                    <w:p w14:paraId="60831ED8" w14:textId="77777777" w:rsidR="0043720A" w:rsidRPr="00E67D59" w:rsidRDefault="0043720A" w:rsidP="0043720A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E67D5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No AI involvement (n = 4)</w:t>
                      </w:r>
                    </w:p>
                    <w:p w14:paraId="214338AF" w14:textId="77777777" w:rsidR="0043720A" w:rsidRPr="00E67D59" w:rsidRDefault="0043720A" w:rsidP="0043720A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E67D59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7C213854" wp14:editId="217AEB93">
                <wp:simplePos x="0" y="0"/>
                <wp:positionH relativeFrom="column">
                  <wp:posOffset>2476500</wp:posOffset>
                </wp:positionH>
                <wp:positionV relativeFrom="paragraph">
                  <wp:posOffset>294640</wp:posOffset>
                </wp:positionV>
                <wp:extent cx="563245" cy="0"/>
                <wp:effectExtent l="0" t="76200" r="27305" b="95250"/>
                <wp:wrapNone/>
                <wp:docPr id="1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F8EB9BB" id="Straight Arrow Connector 17" o:spid="_x0000_s1026" type="#_x0000_t32" style="position:absolute;margin-left:195pt;margin-top:23.2pt;width:44.35pt;height:0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" strokecolor="black [3213]" strokeweight=".5pt">
                <v:stroke endarrow="block" joinstyle="miter"/>
              </v:shape>
            </w:pict>
          </mc:Fallback>
        </mc:AlternateContent>
      </w:r>
      <w:r w:rsidRPr="00E67D59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03AC2007" wp14:editId="7D5553CD">
                <wp:simplePos x="0" y="0"/>
                <wp:positionH relativeFrom="column">
                  <wp:posOffset>561975</wp:posOffset>
                </wp:positionH>
                <wp:positionV relativeFrom="paragraph">
                  <wp:posOffset>13335</wp:posOffset>
                </wp:positionV>
                <wp:extent cx="1887220" cy="526415"/>
                <wp:effectExtent l="0" t="0" r="17780" b="26035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9AA456A" w14:textId="77777777" w:rsidR="0043720A" w:rsidRPr="00E67D59" w:rsidRDefault="0043720A" w:rsidP="0043720A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E67D5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Reports assessed for eligibility</w:t>
                            </w:r>
                          </w:p>
                          <w:p w14:paraId="2435D285" w14:textId="77777777" w:rsidR="0043720A" w:rsidRPr="00E67D59" w:rsidRDefault="0043720A" w:rsidP="0043720A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E67D5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(n = 31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3AC2007" id="Rectangle 8" o:spid="_x0000_s1036" style="position:absolute;margin-left:44.25pt;margin-top:1.05pt;width:148.6pt;height:41.4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" filled="f" strokecolor="black [3213]" strokeweight="1pt">
                <v:textbox>
                  <w:txbxContent>
                    <w:p w14:paraId="49AA456A" w14:textId="77777777" w:rsidR="0043720A" w:rsidRPr="00E67D59" w:rsidRDefault="0043720A" w:rsidP="0043720A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E67D5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Reports assessed for eligibility</w:t>
                      </w:r>
                    </w:p>
                    <w:p w14:paraId="2435D285" w14:textId="77777777" w:rsidR="0043720A" w:rsidRPr="00E67D59" w:rsidRDefault="0043720A" w:rsidP="0043720A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E67D5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(n = 31)</w:t>
                      </w:r>
                    </w:p>
                  </w:txbxContent>
                </v:textbox>
              </v:rect>
            </w:pict>
          </mc:Fallback>
        </mc:AlternateContent>
      </w:r>
    </w:p>
    <w:p w14:paraId="1BA0EBA2" w14:textId="77777777" w:rsidR="0043720A" w:rsidRPr="00E67D59" w:rsidRDefault="0043720A" w:rsidP="0043720A">
      <w:pPr>
        <w:spacing w:after="0" w:line="240" w:lineRule="auto"/>
        <w:rPr>
          <w:lang w:val="en-US"/>
        </w:rPr>
      </w:pPr>
    </w:p>
    <w:p w14:paraId="077C5DD4" w14:textId="77777777" w:rsidR="0043720A" w:rsidRPr="00E67D59" w:rsidRDefault="0043720A" w:rsidP="0043720A">
      <w:pPr>
        <w:spacing w:after="0" w:line="240" w:lineRule="auto"/>
        <w:rPr>
          <w:lang w:val="en-US"/>
        </w:rPr>
      </w:pPr>
    </w:p>
    <w:p w14:paraId="4928356D" w14:textId="77777777" w:rsidR="0043720A" w:rsidRPr="00E67D59" w:rsidRDefault="0043720A" w:rsidP="0043720A">
      <w:pPr>
        <w:spacing w:after="0" w:line="240" w:lineRule="auto"/>
        <w:rPr>
          <w:lang w:val="en-US"/>
        </w:rPr>
      </w:pPr>
      <w:r w:rsidRPr="00E67D59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4D7CE691" wp14:editId="4BA635B2">
                <wp:simplePos x="0" y="0"/>
                <wp:positionH relativeFrom="column">
                  <wp:posOffset>1400861</wp:posOffset>
                </wp:positionH>
                <wp:positionV relativeFrom="paragraph">
                  <wp:posOffset>29667</wp:posOffset>
                </wp:positionV>
                <wp:extent cx="0" cy="746151"/>
                <wp:effectExtent l="76200" t="0" r="57150" b="53975"/>
                <wp:wrapNone/>
                <wp:docPr id="19" name="Straight Arrow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46151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CDA9B9E" id="Straight Arrow Connector 19" o:spid="_x0000_s1026" type="#_x0000_t32" style="position:absolute;margin-left:110.3pt;margin-top:2.35pt;width:0;height:58.75pt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" strokecolor="black [3213]" strokeweight=".5pt">
                <v:stroke endarrow="block" joinstyle="miter"/>
              </v:shape>
            </w:pict>
          </mc:Fallback>
        </mc:AlternateContent>
      </w:r>
    </w:p>
    <w:p w14:paraId="26968545" w14:textId="77777777" w:rsidR="0043720A" w:rsidRPr="00E67D59" w:rsidRDefault="0043720A" w:rsidP="0043720A">
      <w:pPr>
        <w:spacing w:after="0" w:line="240" w:lineRule="auto"/>
        <w:rPr>
          <w:lang w:val="en-US"/>
        </w:rPr>
      </w:pPr>
    </w:p>
    <w:p w14:paraId="77836667" w14:textId="77777777" w:rsidR="0043720A" w:rsidRPr="00E67D59" w:rsidRDefault="0043720A" w:rsidP="0043720A">
      <w:pPr>
        <w:spacing w:after="0" w:line="240" w:lineRule="auto"/>
        <w:rPr>
          <w:lang w:val="en-US"/>
        </w:rPr>
      </w:pPr>
    </w:p>
    <w:p w14:paraId="06FC826B" w14:textId="77777777" w:rsidR="0043720A" w:rsidRPr="00E67D59" w:rsidRDefault="0043720A" w:rsidP="0043720A">
      <w:pPr>
        <w:spacing w:after="0" w:line="240" w:lineRule="auto"/>
        <w:rPr>
          <w:lang w:val="en-US"/>
        </w:rPr>
      </w:pPr>
    </w:p>
    <w:p w14:paraId="2024063C" w14:textId="77777777" w:rsidR="0043720A" w:rsidRPr="00E67D59" w:rsidRDefault="0043720A" w:rsidP="0043720A">
      <w:pPr>
        <w:spacing w:after="0" w:line="240" w:lineRule="auto"/>
        <w:rPr>
          <w:lang w:val="en-US"/>
        </w:rPr>
      </w:pPr>
      <w:r w:rsidRPr="00E67D59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4266D285" wp14:editId="7DA6FE85">
                <wp:simplePos x="0" y="0"/>
                <wp:positionH relativeFrom="column">
                  <wp:posOffset>541020</wp:posOffset>
                </wp:positionH>
                <wp:positionV relativeFrom="paragraph">
                  <wp:posOffset>109855</wp:posOffset>
                </wp:positionV>
                <wp:extent cx="1887220" cy="830580"/>
                <wp:effectExtent l="0" t="0" r="17780" b="26670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83058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80F0736" w14:textId="77777777" w:rsidR="0043720A" w:rsidRPr="00E67D59" w:rsidRDefault="0043720A" w:rsidP="0043720A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E67D5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Studies included in review</w:t>
                            </w:r>
                          </w:p>
                          <w:p w14:paraId="63946454" w14:textId="77777777" w:rsidR="0043720A" w:rsidRPr="00E67D59" w:rsidRDefault="0043720A" w:rsidP="0043720A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E67D5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(n = 22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266D285" id="Rectangle 13" o:spid="_x0000_s1037" style="position:absolute;margin-left:42.6pt;margin-top:8.65pt;width:148.6pt;height:65.4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" filled="f" strokecolor="black [3213]" strokeweight="1pt">
                <v:textbox>
                  <w:txbxContent>
                    <w:p w14:paraId="280F0736" w14:textId="77777777" w:rsidR="0043720A" w:rsidRPr="00E67D59" w:rsidRDefault="0043720A" w:rsidP="0043720A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E67D5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Studies included in review</w:t>
                      </w:r>
                    </w:p>
                    <w:p w14:paraId="63946454" w14:textId="77777777" w:rsidR="0043720A" w:rsidRPr="00E67D59" w:rsidRDefault="0043720A" w:rsidP="0043720A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E67D5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(n = 22)</w:t>
                      </w:r>
                    </w:p>
                  </w:txbxContent>
                </v:textbox>
              </v:rect>
            </w:pict>
          </mc:Fallback>
        </mc:AlternateContent>
      </w:r>
    </w:p>
    <w:p w14:paraId="210FEA97" w14:textId="77777777" w:rsidR="0043720A" w:rsidRPr="00E67D59" w:rsidRDefault="0043720A" w:rsidP="0043720A">
      <w:pPr>
        <w:spacing w:after="0" w:line="240" w:lineRule="auto"/>
        <w:rPr>
          <w:lang w:val="en-US"/>
        </w:rPr>
      </w:pPr>
      <w:r w:rsidRPr="00E67D59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0A7F3C17" wp14:editId="4E30F6ED">
                <wp:simplePos x="0" y="0"/>
                <wp:positionH relativeFrom="column">
                  <wp:posOffset>-133509</wp:posOffset>
                </wp:positionH>
                <wp:positionV relativeFrom="paragraph">
                  <wp:posOffset>170656</wp:posOffset>
                </wp:positionV>
                <wp:extent cx="764223" cy="262890"/>
                <wp:effectExtent l="2858" t="0" r="20002" b="20003"/>
                <wp:wrapNone/>
                <wp:docPr id="33" name="Flowchart: Alternate Process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764223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50674F2" w14:textId="77777777" w:rsidR="0043720A" w:rsidRPr="001502CF" w:rsidRDefault="0043720A" w:rsidP="0043720A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n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A7F3C17" id="Flowchart: Alternate Process 33" o:spid="_x0000_s1038" type="#_x0000_t176" style="position:absolute;margin-left:-10.5pt;margin-top:13.45pt;width:60.2pt;height:20.7pt;rotation:-90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" fillcolor="#9cc2e5 [1944]" strokecolor="black [3213]" strokeweight="1pt">
                <v:textbox>
                  <w:txbxContent>
                    <w:p w14:paraId="150674F2" w14:textId="77777777" w:rsidR="0043720A" w:rsidRPr="001502CF" w:rsidRDefault="0043720A" w:rsidP="0043720A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</w:p>
    <w:p w14:paraId="7AA75E92" w14:textId="77777777" w:rsidR="0043720A" w:rsidRPr="00E67D59" w:rsidRDefault="0043720A" w:rsidP="0043720A">
      <w:pPr>
        <w:spacing w:after="0" w:line="240" w:lineRule="auto"/>
        <w:rPr>
          <w:lang w:val="en-US"/>
        </w:rPr>
      </w:pPr>
    </w:p>
    <w:p w14:paraId="01E3FE54" w14:textId="77777777" w:rsidR="0043720A" w:rsidRPr="00E67D59" w:rsidRDefault="0043720A" w:rsidP="0043720A">
      <w:pPr>
        <w:spacing w:after="0" w:line="240" w:lineRule="auto"/>
        <w:rPr>
          <w:lang w:val="en-US"/>
        </w:rPr>
      </w:pPr>
    </w:p>
    <w:p w14:paraId="22A09696" w14:textId="77777777" w:rsidR="0043720A" w:rsidRPr="00E67D59" w:rsidRDefault="0043720A" w:rsidP="0043720A">
      <w:pPr>
        <w:spacing w:after="0" w:line="240" w:lineRule="auto"/>
        <w:rPr>
          <w:lang w:val="en-US"/>
        </w:rPr>
      </w:pPr>
    </w:p>
    <w:p w14:paraId="05BDC992" w14:textId="77777777" w:rsidR="0043720A" w:rsidRPr="00E67D59" w:rsidRDefault="0043720A" w:rsidP="0043720A">
      <w:pPr>
        <w:pStyle w:val="CommentText"/>
        <w:rPr>
          <w:rFonts w:ascii="Arial" w:hAnsi="Arial" w:cs="Arial"/>
          <w:sz w:val="18"/>
          <w:szCs w:val="18"/>
          <w:lang w:val="en-US"/>
        </w:rPr>
      </w:pPr>
    </w:p>
    <w:p w14:paraId="45E2F50A" w14:textId="77777777" w:rsidR="009C01A4" w:rsidRDefault="009C01A4"/>
    <w:sectPr w:rsidR="009C01A4" w:rsidSect="0015239F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1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7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720A"/>
    <w:rsid w:val="0043720A"/>
    <w:rsid w:val="007C37FE"/>
    <w:rsid w:val="009C01A4"/>
    <w:rsid w:val="009D08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A621CD6"/>
  <w15:chartTrackingRefBased/>
  <w15:docId w15:val="{64DC846D-1B8F-3948-A8A5-D154E1D409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S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720A"/>
    <w:pPr>
      <w:spacing w:after="160" w:line="259" w:lineRule="auto"/>
    </w:pPr>
    <w:rPr>
      <w:sz w:val="22"/>
      <w:szCs w:val="22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43720A"/>
    <w:pPr>
      <w:spacing w:line="240" w:lineRule="auto"/>
    </w:pPr>
    <w:rPr>
      <w:rFonts w:eastAsiaTheme="minorEastAsia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3720A"/>
    <w:rPr>
      <w:rFonts w:eastAsiaTheme="minorEastAsia"/>
      <w:sz w:val="20"/>
      <w:szCs w:val="20"/>
      <w:lang w:val="en-AU" w:eastAsia="zh-CN"/>
    </w:rPr>
  </w:style>
  <w:style w:type="character" w:customStyle="1" w:styleId="normaltextrun">
    <w:name w:val="normaltextrun"/>
    <w:basedOn w:val="DefaultParagraphFont"/>
    <w:rsid w:val="0043720A"/>
  </w:style>
  <w:style w:type="paragraph" w:customStyle="1" w:styleId="paragraph">
    <w:name w:val="paragraph"/>
    <w:basedOn w:val="Normal"/>
    <w:rsid w:val="0043720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character" w:styleId="CommentReference">
    <w:name w:val="annotation reference"/>
    <w:basedOn w:val="DefaultParagraphFont"/>
    <w:uiPriority w:val="99"/>
    <w:semiHidden/>
    <w:unhideWhenUsed/>
    <w:rsid w:val="007C37FE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C37FE"/>
    <w:rPr>
      <w:rFonts w:eastAsiaTheme="minorHAnsi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C37FE"/>
    <w:rPr>
      <w:rFonts w:eastAsiaTheme="minorEastAsia"/>
      <w:b/>
      <w:bCs/>
      <w:sz w:val="20"/>
      <w:szCs w:val="20"/>
      <w:lang w:val="en-AU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876</Words>
  <Characters>4998</Characters>
  <Application>Microsoft Office Word</Application>
  <DocSecurity>0</DocSecurity>
  <Lines>41</Lines>
  <Paragraphs>11</Paragraphs>
  <ScaleCrop>false</ScaleCrop>
  <Company/>
  <LinksUpToDate>false</LinksUpToDate>
  <CharactersWithSpaces>58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طارق</dc:creator>
  <cp:keywords/>
  <dc:description/>
  <cp:lastModifiedBy>طارق</cp:lastModifiedBy>
  <cp:revision>3</cp:revision>
  <dcterms:created xsi:type="dcterms:W3CDTF">2024-09-30T13:16:00Z</dcterms:created>
  <dcterms:modified xsi:type="dcterms:W3CDTF">2024-10-25T13:44:00Z</dcterms:modified>
</cp:coreProperties>
</file>